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BF86E" w14:textId="1EDC8DBD" w:rsidR="0042096B" w:rsidRDefault="0042096B" w:rsidP="00210F63">
      <w:pPr>
        <w:pStyle w:val="a8"/>
        <w:numPr>
          <w:ilvl w:val="0"/>
          <w:numId w:val="1"/>
        </w:numPr>
        <w:ind w:firstLineChars="0"/>
        <w:rPr>
          <w:b/>
          <w:lang w:val="en-GB"/>
        </w:rPr>
      </w:pPr>
      <w:r w:rsidRPr="00210F63">
        <w:rPr>
          <w:b/>
          <w:lang w:val="en-GB"/>
        </w:rPr>
        <w:t>Data</w:t>
      </w:r>
    </w:p>
    <w:p w14:paraId="29E3260E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3A-G_Stat</w:t>
      </w:r>
    </w:p>
    <w:p w14:paraId="0A37BE3B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3H-K_Viz</w:t>
      </w:r>
    </w:p>
    <w:p w14:paraId="17899A6E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4B_Cros</w:t>
      </w:r>
    </w:p>
    <w:p w14:paraId="14F61BE5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4C_Surv</w:t>
      </w:r>
    </w:p>
    <w:p w14:paraId="4098E0EE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4D_Panel</w:t>
      </w:r>
    </w:p>
    <w:p w14:paraId="43F9E1E7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4EF_NTA</w:t>
      </w:r>
    </w:p>
    <w:p w14:paraId="645C33C8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4G_Cros</w:t>
      </w:r>
    </w:p>
    <w:p w14:paraId="403B69D4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4H_MO</w:t>
      </w:r>
    </w:p>
    <w:p w14:paraId="4257D29E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4I_Mix</w:t>
      </w:r>
    </w:p>
    <w:p w14:paraId="3E37C0C1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4J_Medt</w:t>
      </w:r>
    </w:p>
    <w:p w14:paraId="7BEA7F48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5ABC_StatLink</w:t>
      </w:r>
    </w:p>
    <w:p w14:paraId="6E21DED2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5DEF_Meta</w:t>
      </w:r>
    </w:p>
    <w:p w14:paraId="246E0D43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5GH_BioLink</w:t>
      </w:r>
    </w:p>
    <w:p w14:paraId="2CFF7744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6ABC_Medt</w:t>
      </w:r>
    </w:p>
    <w:p w14:paraId="5F8F40D2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6D_Mix</w:t>
      </w:r>
    </w:p>
    <w:p w14:paraId="15B69F52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6E_BioLink</w:t>
      </w:r>
    </w:p>
    <w:p w14:paraId="1A0AB6E7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6F_StatLink</w:t>
      </w:r>
    </w:p>
    <w:p w14:paraId="2817728B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6G_Meta</w:t>
      </w:r>
    </w:p>
    <w:p w14:paraId="269201EF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7A_MO</w:t>
      </w:r>
    </w:p>
    <w:p w14:paraId="4A60F395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7B_Viz</w:t>
      </w:r>
    </w:p>
    <w:p w14:paraId="046D7918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7C_StatLink</w:t>
      </w:r>
    </w:p>
    <w:p w14:paraId="76CB38A6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7D_Medt</w:t>
      </w:r>
    </w:p>
    <w:p w14:paraId="6D493B94" w14:textId="77777777" w:rsidR="0032561A" w:rsidRPr="000B17D3" w:rsidRDefault="0032561A" w:rsidP="000B17D3">
      <w:pPr>
        <w:rPr>
          <w:lang w:val="en-GB"/>
        </w:rPr>
      </w:pPr>
      <w:r w:rsidRPr="000B17D3">
        <w:rPr>
          <w:lang w:val="en-GB"/>
        </w:rPr>
        <w:t>Supplementary Data_Fig7E_Mix</w:t>
      </w:r>
    </w:p>
    <w:p w14:paraId="2D7F7F99" w14:textId="34DA1BBB" w:rsidR="0032561A" w:rsidRDefault="0032561A" w:rsidP="000B17D3">
      <w:pPr>
        <w:rPr>
          <w:lang w:val="en-GB"/>
        </w:rPr>
      </w:pPr>
      <w:r w:rsidRPr="000B17D3">
        <w:rPr>
          <w:lang w:val="en-GB"/>
        </w:rPr>
        <w:t>Supplementary Data_Fig7F_NTA</w:t>
      </w:r>
    </w:p>
    <w:p w14:paraId="2E66AF99" w14:textId="77777777" w:rsidR="00F3345E" w:rsidRPr="000B17D3" w:rsidRDefault="00F3345E" w:rsidP="000B17D3">
      <w:pPr>
        <w:rPr>
          <w:lang w:val="en-GB"/>
        </w:rPr>
      </w:pPr>
    </w:p>
    <w:p w14:paraId="6F82731E" w14:textId="4497F1E3" w:rsidR="00266AAE" w:rsidRPr="00A249D3" w:rsidRDefault="00266AAE" w:rsidP="00266AAE">
      <w:pPr>
        <w:rPr>
          <w:szCs w:val="24"/>
        </w:rPr>
      </w:pPr>
      <w:r w:rsidRPr="00A249D3">
        <w:rPr>
          <w:szCs w:val="24"/>
        </w:rPr>
        <w:t xml:space="preserve">*All the </w:t>
      </w:r>
      <w:r>
        <w:rPr>
          <w:szCs w:val="24"/>
        </w:rPr>
        <w:t>above</w:t>
      </w:r>
      <w:r w:rsidRPr="00A249D3">
        <w:rPr>
          <w:szCs w:val="24"/>
        </w:rPr>
        <w:t xml:space="preserve"> files can be downloaded at the website:</w:t>
      </w:r>
    </w:p>
    <w:p w14:paraId="0E36510C" w14:textId="5BFC5A3E" w:rsidR="0032561A" w:rsidRDefault="00000000" w:rsidP="0032561A">
      <w:hyperlink r:id="rId7" w:history="1">
        <w:r w:rsidR="00243AFB" w:rsidRPr="00372641">
          <w:rPr>
            <w:rStyle w:val="a7"/>
          </w:rPr>
          <w:t>https://github.com/ExposomeX/Data-and-Code-for-ExposomeX-Manuscript.git</w:t>
        </w:r>
      </w:hyperlink>
    </w:p>
    <w:p w14:paraId="0A225DAA" w14:textId="77777777" w:rsidR="00243AFB" w:rsidRPr="00243AFB" w:rsidRDefault="00243AFB" w:rsidP="0032561A">
      <w:pPr>
        <w:rPr>
          <w:b/>
        </w:rPr>
      </w:pPr>
    </w:p>
    <w:sectPr w:rsidR="00243AFB" w:rsidRPr="00243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D5969" w14:textId="77777777" w:rsidR="00B64116" w:rsidRDefault="00B64116" w:rsidP="007B732F">
      <w:r>
        <w:separator/>
      </w:r>
    </w:p>
  </w:endnote>
  <w:endnote w:type="continuationSeparator" w:id="0">
    <w:p w14:paraId="148BE4E0" w14:textId="77777777" w:rsidR="00B64116" w:rsidRDefault="00B64116" w:rsidP="007B7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B8C32" w14:textId="77777777" w:rsidR="00B64116" w:rsidRDefault="00B64116" w:rsidP="007B732F">
      <w:r>
        <w:separator/>
      </w:r>
    </w:p>
  </w:footnote>
  <w:footnote w:type="continuationSeparator" w:id="0">
    <w:p w14:paraId="40F18F4E" w14:textId="77777777" w:rsidR="00B64116" w:rsidRDefault="00B64116" w:rsidP="007B7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D204F1"/>
    <w:multiLevelType w:val="hybridMultilevel"/>
    <w:tmpl w:val="91DC3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4A07A38"/>
    <w:multiLevelType w:val="hybridMultilevel"/>
    <w:tmpl w:val="D0B0A6C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5B45010"/>
    <w:multiLevelType w:val="hybridMultilevel"/>
    <w:tmpl w:val="FE5EE5D0"/>
    <w:lvl w:ilvl="0" w:tplc="A322FF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5053FC"/>
    <w:multiLevelType w:val="hybridMultilevel"/>
    <w:tmpl w:val="6DFE0C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EE6A44"/>
    <w:multiLevelType w:val="hybridMultilevel"/>
    <w:tmpl w:val="0884FC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D4E35E8"/>
    <w:multiLevelType w:val="hybridMultilevel"/>
    <w:tmpl w:val="801ACE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0C91652"/>
    <w:multiLevelType w:val="hybridMultilevel"/>
    <w:tmpl w:val="E7F656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64358275">
    <w:abstractNumId w:val="1"/>
  </w:num>
  <w:num w:numId="2" w16cid:durableId="1105417403">
    <w:abstractNumId w:val="2"/>
  </w:num>
  <w:num w:numId="3" w16cid:durableId="2019770930">
    <w:abstractNumId w:val="6"/>
  </w:num>
  <w:num w:numId="4" w16cid:durableId="110129511">
    <w:abstractNumId w:val="3"/>
  </w:num>
  <w:num w:numId="5" w16cid:durableId="1098599955">
    <w:abstractNumId w:val="0"/>
  </w:num>
  <w:num w:numId="6" w16cid:durableId="578321578">
    <w:abstractNumId w:val="4"/>
  </w:num>
  <w:num w:numId="7" w16cid:durableId="14552476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83"/>
    <w:rsid w:val="00005823"/>
    <w:rsid w:val="00013E44"/>
    <w:rsid w:val="000262DF"/>
    <w:rsid w:val="000320FC"/>
    <w:rsid w:val="00033ABE"/>
    <w:rsid w:val="00036930"/>
    <w:rsid w:val="00053D8B"/>
    <w:rsid w:val="000606DA"/>
    <w:rsid w:val="000676D3"/>
    <w:rsid w:val="00070E25"/>
    <w:rsid w:val="0007131A"/>
    <w:rsid w:val="00075B92"/>
    <w:rsid w:val="00076D2E"/>
    <w:rsid w:val="00076F9A"/>
    <w:rsid w:val="00086F55"/>
    <w:rsid w:val="000905A3"/>
    <w:rsid w:val="000A1B4C"/>
    <w:rsid w:val="000A21CB"/>
    <w:rsid w:val="000B17D3"/>
    <w:rsid w:val="000C0C0E"/>
    <w:rsid w:val="000C48BB"/>
    <w:rsid w:val="000E46D1"/>
    <w:rsid w:val="000F489B"/>
    <w:rsid w:val="00102635"/>
    <w:rsid w:val="00127447"/>
    <w:rsid w:val="00134524"/>
    <w:rsid w:val="00136F4B"/>
    <w:rsid w:val="00144554"/>
    <w:rsid w:val="001669C2"/>
    <w:rsid w:val="00175BCF"/>
    <w:rsid w:val="00182575"/>
    <w:rsid w:val="00183A14"/>
    <w:rsid w:val="0018672C"/>
    <w:rsid w:val="001953EE"/>
    <w:rsid w:val="001B22E2"/>
    <w:rsid w:val="001C0D11"/>
    <w:rsid w:val="001C60A2"/>
    <w:rsid w:val="001D7F54"/>
    <w:rsid w:val="001E045E"/>
    <w:rsid w:val="001E7F13"/>
    <w:rsid w:val="001F4DFE"/>
    <w:rsid w:val="001F5E46"/>
    <w:rsid w:val="00210E3F"/>
    <w:rsid w:val="00210F63"/>
    <w:rsid w:val="00216817"/>
    <w:rsid w:val="00220210"/>
    <w:rsid w:val="002239EC"/>
    <w:rsid w:val="0022740D"/>
    <w:rsid w:val="002436D5"/>
    <w:rsid w:val="00243AFB"/>
    <w:rsid w:val="002444DD"/>
    <w:rsid w:val="00250839"/>
    <w:rsid w:val="00252BF9"/>
    <w:rsid w:val="0026215B"/>
    <w:rsid w:val="00265932"/>
    <w:rsid w:val="00266AAE"/>
    <w:rsid w:val="002778CE"/>
    <w:rsid w:val="00280200"/>
    <w:rsid w:val="00283228"/>
    <w:rsid w:val="002852D9"/>
    <w:rsid w:val="002974DE"/>
    <w:rsid w:val="002B229A"/>
    <w:rsid w:val="002B62A9"/>
    <w:rsid w:val="002C0C72"/>
    <w:rsid w:val="002C2520"/>
    <w:rsid w:val="002D341E"/>
    <w:rsid w:val="002E3187"/>
    <w:rsid w:val="002F1681"/>
    <w:rsid w:val="002F6303"/>
    <w:rsid w:val="002F7772"/>
    <w:rsid w:val="003024D7"/>
    <w:rsid w:val="0032109A"/>
    <w:rsid w:val="00322EAD"/>
    <w:rsid w:val="0032561A"/>
    <w:rsid w:val="0033046E"/>
    <w:rsid w:val="003504A3"/>
    <w:rsid w:val="00372CFB"/>
    <w:rsid w:val="003731ED"/>
    <w:rsid w:val="003771FB"/>
    <w:rsid w:val="003846CB"/>
    <w:rsid w:val="00387337"/>
    <w:rsid w:val="0039092F"/>
    <w:rsid w:val="003A2036"/>
    <w:rsid w:val="003A51B4"/>
    <w:rsid w:val="003B27CA"/>
    <w:rsid w:val="003B6DD6"/>
    <w:rsid w:val="003B7DFE"/>
    <w:rsid w:val="003C136F"/>
    <w:rsid w:val="003C4C7B"/>
    <w:rsid w:val="003D1AC4"/>
    <w:rsid w:val="003D53DA"/>
    <w:rsid w:val="003E2E2D"/>
    <w:rsid w:val="003F0F61"/>
    <w:rsid w:val="0040149E"/>
    <w:rsid w:val="004132C0"/>
    <w:rsid w:val="004175CC"/>
    <w:rsid w:val="004178F5"/>
    <w:rsid w:val="0042096B"/>
    <w:rsid w:val="00420B8C"/>
    <w:rsid w:val="00423B05"/>
    <w:rsid w:val="00425ABD"/>
    <w:rsid w:val="00425DE2"/>
    <w:rsid w:val="00433294"/>
    <w:rsid w:val="00433A53"/>
    <w:rsid w:val="00441465"/>
    <w:rsid w:val="00443C1C"/>
    <w:rsid w:val="00451B06"/>
    <w:rsid w:val="004555CA"/>
    <w:rsid w:val="00456B73"/>
    <w:rsid w:val="004609E2"/>
    <w:rsid w:val="004662F9"/>
    <w:rsid w:val="00466F8B"/>
    <w:rsid w:val="004709F8"/>
    <w:rsid w:val="004729D3"/>
    <w:rsid w:val="0049048C"/>
    <w:rsid w:val="004A5BE8"/>
    <w:rsid w:val="004D28A4"/>
    <w:rsid w:val="004D339D"/>
    <w:rsid w:val="004D5405"/>
    <w:rsid w:val="004E7EB0"/>
    <w:rsid w:val="005123F4"/>
    <w:rsid w:val="0051433C"/>
    <w:rsid w:val="0051675B"/>
    <w:rsid w:val="00534F0A"/>
    <w:rsid w:val="00551F1A"/>
    <w:rsid w:val="00564103"/>
    <w:rsid w:val="0056733C"/>
    <w:rsid w:val="005A053B"/>
    <w:rsid w:val="005A635F"/>
    <w:rsid w:val="005B2777"/>
    <w:rsid w:val="005B657E"/>
    <w:rsid w:val="005D4A9A"/>
    <w:rsid w:val="005D6278"/>
    <w:rsid w:val="005E0581"/>
    <w:rsid w:val="005E5C55"/>
    <w:rsid w:val="005F263D"/>
    <w:rsid w:val="005F6DAC"/>
    <w:rsid w:val="005F6EAF"/>
    <w:rsid w:val="0060051A"/>
    <w:rsid w:val="00600EEA"/>
    <w:rsid w:val="006019AA"/>
    <w:rsid w:val="00603EE2"/>
    <w:rsid w:val="0060509E"/>
    <w:rsid w:val="00613C40"/>
    <w:rsid w:val="00616144"/>
    <w:rsid w:val="006205D7"/>
    <w:rsid w:val="006218E9"/>
    <w:rsid w:val="0062702E"/>
    <w:rsid w:val="00630808"/>
    <w:rsid w:val="006543AE"/>
    <w:rsid w:val="006579D1"/>
    <w:rsid w:val="00660DCE"/>
    <w:rsid w:val="00665167"/>
    <w:rsid w:val="00673A9D"/>
    <w:rsid w:val="00673DBD"/>
    <w:rsid w:val="0067411E"/>
    <w:rsid w:val="00681A34"/>
    <w:rsid w:val="00685B15"/>
    <w:rsid w:val="00686047"/>
    <w:rsid w:val="006946E1"/>
    <w:rsid w:val="00695DA7"/>
    <w:rsid w:val="006C3484"/>
    <w:rsid w:val="006D0074"/>
    <w:rsid w:val="006E2F22"/>
    <w:rsid w:val="006E4978"/>
    <w:rsid w:val="006E52AD"/>
    <w:rsid w:val="006F05FA"/>
    <w:rsid w:val="00714BEA"/>
    <w:rsid w:val="00731FC5"/>
    <w:rsid w:val="00742D9C"/>
    <w:rsid w:val="007439D0"/>
    <w:rsid w:val="007450EF"/>
    <w:rsid w:val="00764187"/>
    <w:rsid w:val="007642C6"/>
    <w:rsid w:val="007814D6"/>
    <w:rsid w:val="00784C57"/>
    <w:rsid w:val="00790BF6"/>
    <w:rsid w:val="007A1F84"/>
    <w:rsid w:val="007B1930"/>
    <w:rsid w:val="007B732F"/>
    <w:rsid w:val="007F3EB4"/>
    <w:rsid w:val="007F7ED3"/>
    <w:rsid w:val="0080007D"/>
    <w:rsid w:val="0080175E"/>
    <w:rsid w:val="00801EE5"/>
    <w:rsid w:val="00802412"/>
    <w:rsid w:val="00820216"/>
    <w:rsid w:val="0082191B"/>
    <w:rsid w:val="00835013"/>
    <w:rsid w:val="0084319B"/>
    <w:rsid w:val="00843F3B"/>
    <w:rsid w:val="00851782"/>
    <w:rsid w:val="0086487E"/>
    <w:rsid w:val="00875633"/>
    <w:rsid w:val="00876C89"/>
    <w:rsid w:val="008906B7"/>
    <w:rsid w:val="008A107B"/>
    <w:rsid w:val="008C1C00"/>
    <w:rsid w:val="008C27AF"/>
    <w:rsid w:val="008D1BB6"/>
    <w:rsid w:val="008D64FB"/>
    <w:rsid w:val="008E3108"/>
    <w:rsid w:val="008F2028"/>
    <w:rsid w:val="00913EA9"/>
    <w:rsid w:val="009231AB"/>
    <w:rsid w:val="00923C59"/>
    <w:rsid w:val="0092757C"/>
    <w:rsid w:val="00934501"/>
    <w:rsid w:val="009432BC"/>
    <w:rsid w:val="00952D01"/>
    <w:rsid w:val="00953D59"/>
    <w:rsid w:val="009559DF"/>
    <w:rsid w:val="00962BAA"/>
    <w:rsid w:val="00963304"/>
    <w:rsid w:val="00965F05"/>
    <w:rsid w:val="00965F89"/>
    <w:rsid w:val="0097211E"/>
    <w:rsid w:val="00995AEA"/>
    <w:rsid w:val="00996205"/>
    <w:rsid w:val="009A27A8"/>
    <w:rsid w:val="009C25EF"/>
    <w:rsid w:val="009C655A"/>
    <w:rsid w:val="009D403B"/>
    <w:rsid w:val="009D7D6E"/>
    <w:rsid w:val="009E5F40"/>
    <w:rsid w:val="009F7E6B"/>
    <w:rsid w:val="00A02A85"/>
    <w:rsid w:val="00A05DCB"/>
    <w:rsid w:val="00A066BA"/>
    <w:rsid w:val="00A12207"/>
    <w:rsid w:val="00A1283B"/>
    <w:rsid w:val="00A16306"/>
    <w:rsid w:val="00A20361"/>
    <w:rsid w:val="00A249D3"/>
    <w:rsid w:val="00A31ECC"/>
    <w:rsid w:val="00A37C6A"/>
    <w:rsid w:val="00A50377"/>
    <w:rsid w:val="00A61CAB"/>
    <w:rsid w:val="00A64A42"/>
    <w:rsid w:val="00A9636F"/>
    <w:rsid w:val="00AA6400"/>
    <w:rsid w:val="00AB6E01"/>
    <w:rsid w:val="00AC3597"/>
    <w:rsid w:val="00AC6E55"/>
    <w:rsid w:val="00AD43BA"/>
    <w:rsid w:val="00AE0A58"/>
    <w:rsid w:val="00AE3D8A"/>
    <w:rsid w:val="00AE7400"/>
    <w:rsid w:val="00AF7E9E"/>
    <w:rsid w:val="00B02762"/>
    <w:rsid w:val="00B20CAE"/>
    <w:rsid w:val="00B407F4"/>
    <w:rsid w:val="00B40B46"/>
    <w:rsid w:val="00B425FD"/>
    <w:rsid w:val="00B5184B"/>
    <w:rsid w:val="00B5510B"/>
    <w:rsid w:val="00B565BA"/>
    <w:rsid w:val="00B5689B"/>
    <w:rsid w:val="00B6068D"/>
    <w:rsid w:val="00B64116"/>
    <w:rsid w:val="00B73B02"/>
    <w:rsid w:val="00B8322D"/>
    <w:rsid w:val="00B8677F"/>
    <w:rsid w:val="00B868F3"/>
    <w:rsid w:val="00B90B2F"/>
    <w:rsid w:val="00B975E5"/>
    <w:rsid w:val="00B97C23"/>
    <w:rsid w:val="00BA387E"/>
    <w:rsid w:val="00BB19EC"/>
    <w:rsid w:val="00BB662D"/>
    <w:rsid w:val="00BC03C8"/>
    <w:rsid w:val="00BC3484"/>
    <w:rsid w:val="00BC3577"/>
    <w:rsid w:val="00BD00A2"/>
    <w:rsid w:val="00BD0A42"/>
    <w:rsid w:val="00BD335C"/>
    <w:rsid w:val="00BD3871"/>
    <w:rsid w:val="00BF12A6"/>
    <w:rsid w:val="00BF6269"/>
    <w:rsid w:val="00BF7B82"/>
    <w:rsid w:val="00C03AA1"/>
    <w:rsid w:val="00C1152E"/>
    <w:rsid w:val="00C14B05"/>
    <w:rsid w:val="00C267CC"/>
    <w:rsid w:val="00C27B0C"/>
    <w:rsid w:val="00C377A7"/>
    <w:rsid w:val="00C50382"/>
    <w:rsid w:val="00C57A1F"/>
    <w:rsid w:val="00C659D1"/>
    <w:rsid w:val="00C7038D"/>
    <w:rsid w:val="00C77B4F"/>
    <w:rsid w:val="00C82B98"/>
    <w:rsid w:val="00C94CCE"/>
    <w:rsid w:val="00CA032C"/>
    <w:rsid w:val="00CB10C0"/>
    <w:rsid w:val="00CE5D12"/>
    <w:rsid w:val="00D21BA2"/>
    <w:rsid w:val="00D327F0"/>
    <w:rsid w:val="00D35FA0"/>
    <w:rsid w:val="00D44B7D"/>
    <w:rsid w:val="00D54DB6"/>
    <w:rsid w:val="00D6187C"/>
    <w:rsid w:val="00D859FB"/>
    <w:rsid w:val="00D9632A"/>
    <w:rsid w:val="00DA1A7B"/>
    <w:rsid w:val="00DA242B"/>
    <w:rsid w:val="00DC0AF1"/>
    <w:rsid w:val="00DC14CE"/>
    <w:rsid w:val="00DE1472"/>
    <w:rsid w:val="00DE4677"/>
    <w:rsid w:val="00DE6E11"/>
    <w:rsid w:val="00DF470E"/>
    <w:rsid w:val="00E01D46"/>
    <w:rsid w:val="00E02937"/>
    <w:rsid w:val="00E041EB"/>
    <w:rsid w:val="00E16720"/>
    <w:rsid w:val="00E30CDA"/>
    <w:rsid w:val="00E31FCB"/>
    <w:rsid w:val="00E40D78"/>
    <w:rsid w:val="00E54D13"/>
    <w:rsid w:val="00E7008E"/>
    <w:rsid w:val="00E8313E"/>
    <w:rsid w:val="00E9268B"/>
    <w:rsid w:val="00E926F6"/>
    <w:rsid w:val="00E9799D"/>
    <w:rsid w:val="00EA1D1E"/>
    <w:rsid w:val="00EA4830"/>
    <w:rsid w:val="00EB1300"/>
    <w:rsid w:val="00EB507B"/>
    <w:rsid w:val="00ED3921"/>
    <w:rsid w:val="00EE5583"/>
    <w:rsid w:val="00EF595D"/>
    <w:rsid w:val="00F01047"/>
    <w:rsid w:val="00F05815"/>
    <w:rsid w:val="00F16F71"/>
    <w:rsid w:val="00F3345E"/>
    <w:rsid w:val="00F445C0"/>
    <w:rsid w:val="00F55EE2"/>
    <w:rsid w:val="00F610D4"/>
    <w:rsid w:val="00F6132A"/>
    <w:rsid w:val="00F641A2"/>
    <w:rsid w:val="00F64832"/>
    <w:rsid w:val="00F7328D"/>
    <w:rsid w:val="00F82650"/>
    <w:rsid w:val="00F83685"/>
    <w:rsid w:val="00F96FD9"/>
    <w:rsid w:val="00F97C0D"/>
    <w:rsid w:val="00FA2C68"/>
    <w:rsid w:val="00FA423D"/>
    <w:rsid w:val="00FB2F85"/>
    <w:rsid w:val="00FC168F"/>
    <w:rsid w:val="00FC58FA"/>
    <w:rsid w:val="00FD2BA9"/>
    <w:rsid w:val="00FD55EB"/>
    <w:rsid w:val="00FE4AF0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37AB0"/>
  <w15:chartTrackingRefBased/>
  <w15:docId w15:val="{4EF681A0-2210-4D03-95AE-C38B39C1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E7EB0"/>
    <w:pPr>
      <w:keepNext/>
      <w:keepLines/>
      <w:outlineLvl w:val="1"/>
    </w:pPr>
    <w:rPr>
      <w:rFonts w:ascii="黑体" w:eastAsia="黑体" w:hAnsi="黑体" w:cs="Times New Roman"/>
      <w:bCs/>
      <w:kern w:val="0"/>
      <w:szCs w:val="32"/>
      <w:lang w:val="x-none" w:eastAsia="x-none"/>
    </w:rPr>
  </w:style>
  <w:style w:type="paragraph" w:styleId="3">
    <w:name w:val="heading 3"/>
    <w:aliases w:val="BW-标题 3"/>
    <w:basedOn w:val="a"/>
    <w:next w:val="a"/>
    <w:link w:val="30"/>
    <w:uiPriority w:val="9"/>
    <w:unhideWhenUsed/>
    <w:qFormat/>
    <w:rsid w:val="00B90B2F"/>
    <w:pPr>
      <w:keepNext/>
      <w:keepLines/>
      <w:outlineLvl w:val="2"/>
    </w:pPr>
    <w:rPr>
      <w:b/>
      <w:bCs/>
      <w:szCs w:val="32"/>
    </w:rPr>
  </w:style>
  <w:style w:type="paragraph" w:styleId="4">
    <w:name w:val="heading 4"/>
    <w:aliases w:val="BW-标题 4"/>
    <w:basedOn w:val="a"/>
    <w:next w:val="a"/>
    <w:link w:val="40"/>
    <w:uiPriority w:val="9"/>
    <w:unhideWhenUsed/>
    <w:qFormat/>
    <w:rsid w:val="00B90B2F"/>
    <w:pPr>
      <w:keepNext/>
      <w:keepLines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E7EB0"/>
    <w:rPr>
      <w:rFonts w:ascii="黑体" w:eastAsia="黑体" w:hAnsi="黑体" w:cs="Times New Roman"/>
      <w:bCs/>
      <w:kern w:val="0"/>
      <w:szCs w:val="32"/>
      <w:lang w:val="x-none" w:eastAsia="x-none"/>
    </w:rPr>
  </w:style>
  <w:style w:type="character" w:customStyle="1" w:styleId="40">
    <w:name w:val="标题 4 字符"/>
    <w:aliases w:val="BW-标题 4 字符"/>
    <w:basedOn w:val="a0"/>
    <w:link w:val="4"/>
    <w:uiPriority w:val="9"/>
    <w:rsid w:val="00B90B2F"/>
    <w:rPr>
      <w:rFonts w:cstheme="majorBidi"/>
      <w:b/>
      <w:bCs/>
      <w:szCs w:val="28"/>
    </w:rPr>
  </w:style>
  <w:style w:type="character" w:customStyle="1" w:styleId="30">
    <w:name w:val="标题 3 字符"/>
    <w:aliases w:val="BW-标题 3 字符"/>
    <w:basedOn w:val="a0"/>
    <w:link w:val="3"/>
    <w:uiPriority w:val="9"/>
    <w:rsid w:val="00B90B2F"/>
    <w:rPr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7B732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32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32F"/>
    <w:rPr>
      <w:sz w:val="18"/>
      <w:szCs w:val="18"/>
    </w:rPr>
  </w:style>
  <w:style w:type="character" w:styleId="a7">
    <w:name w:val="Hyperlink"/>
    <w:basedOn w:val="a0"/>
    <w:uiPriority w:val="99"/>
    <w:unhideWhenUsed/>
    <w:rsid w:val="00802412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6C3484"/>
    <w:pPr>
      <w:ind w:firstLineChars="200" w:firstLine="420"/>
    </w:pPr>
  </w:style>
  <w:style w:type="table" w:styleId="a9">
    <w:name w:val="Table Grid"/>
    <w:basedOn w:val="a1"/>
    <w:uiPriority w:val="39"/>
    <w:rsid w:val="00433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FD55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ExposomeX/Data-and-Code-for-ExposomeX-Manuscript.g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D3500X</dc:creator>
  <cp:keywords/>
  <dc:description/>
  <cp:lastModifiedBy>NIAN Minnie</cp:lastModifiedBy>
  <cp:revision>3</cp:revision>
  <cp:lastPrinted>2022-11-22T00:50:00Z</cp:lastPrinted>
  <dcterms:created xsi:type="dcterms:W3CDTF">2022-11-23T02:53:00Z</dcterms:created>
  <dcterms:modified xsi:type="dcterms:W3CDTF">2022-11-23T02:55:00Z</dcterms:modified>
</cp:coreProperties>
</file>